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ACEBB5" w14:textId="77777777" w:rsidR="004F1ACC" w:rsidRPr="004D597B" w:rsidRDefault="004F1ACC" w:rsidP="0019449C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elacomgrade1"/>
        <w:tblpPr w:leftFromText="141" w:rightFromText="141" w:vertAnchor="text" w:horzAnchor="margin" w:tblpY="121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6"/>
        <w:gridCol w:w="3579"/>
        <w:gridCol w:w="2658"/>
        <w:gridCol w:w="565"/>
        <w:gridCol w:w="3454"/>
        <w:gridCol w:w="3032"/>
      </w:tblGrid>
      <w:tr w:rsidR="00975FDF" w:rsidRPr="00F90A8A" w14:paraId="5FEA3C5F" w14:textId="77777777" w:rsidTr="00F0548A">
        <w:tc>
          <w:tcPr>
            <w:tcW w:w="745" w:type="pct"/>
          </w:tcPr>
          <w:p w14:paraId="0FDB2605" w14:textId="77777777" w:rsidR="00975FDF" w:rsidRPr="004D597B" w:rsidRDefault="00975FDF" w:rsidP="00F0548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6" w:type="pct"/>
            <w:tcBorders>
              <w:top w:val="single" w:sz="4" w:space="0" w:color="auto"/>
              <w:bottom w:val="single" w:sz="4" w:space="0" w:color="auto"/>
            </w:tcBorders>
          </w:tcPr>
          <w:p w14:paraId="654E482F" w14:textId="77777777" w:rsidR="00975FDF" w:rsidRPr="00F90A8A" w:rsidRDefault="00975FDF" w:rsidP="00F0548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ominant Limb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07342006" w14:textId="77777777" w:rsidR="00975FDF" w:rsidRPr="00F90A8A" w:rsidRDefault="00975FDF" w:rsidP="00F0548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" w:type="pct"/>
          </w:tcPr>
          <w:p w14:paraId="75BD3DB3" w14:textId="77777777" w:rsidR="00975FDF" w:rsidRPr="00F90A8A" w:rsidRDefault="00975FDF" w:rsidP="00F0548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</w:tcPr>
          <w:p w14:paraId="77F4ECB7" w14:textId="77777777" w:rsidR="00975FDF" w:rsidRPr="00F90A8A" w:rsidRDefault="00975FDF" w:rsidP="00F0548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n-dominant Limb</w:t>
            </w: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</w:tcPr>
          <w:p w14:paraId="0A2A2FE1" w14:textId="77777777" w:rsidR="00975FDF" w:rsidRPr="00F90A8A" w:rsidRDefault="00975FDF" w:rsidP="00F0548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2AF9" w:rsidRPr="00F90A8A" w14:paraId="06DFEC4A" w14:textId="77777777" w:rsidTr="00F0548A">
        <w:tc>
          <w:tcPr>
            <w:tcW w:w="745" w:type="pct"/>
          </w:tcPr>
          <w:p w14:paraId="381B0232" w14:textId="77777777" w:rsidR="00C92AF9" w:rsidRPr="00F90A8A" w:rsidRDefault="00C92AF9" w:rsidP="00C92AF9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6" w:type="pct"/>
            <w:tcBorders>
              <w:top w:val="single" w:sz="4" w:space="0" w:color="auto"/>
            </w:tcBorders>
          </w:tcPr>
          <w:p w14:paraId="7F301166" w14:textId="52238424" w:rsidR="00C92AF9" w:rsidRPr="00F90A8A" w:rsidRDefault="00C92AF9" w:rsidP="00C92AF9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ccurate</w:t>
            </w:r>
          </w:p>
        </w:tc>
        <w:tc>
          <w:tcPr>
            <w:tcW w:w="851" w:type="pct"/>
            <w:tcBorders>
              <w:top w:val="single" w:sz="4" w:space="0" w:color="auto"/>
            </w:tcBorders>
          </w:tcPr>
          <w:p w14:paraId="72188311" w14:textId="162D55D4" w:rsidR="00C92AF9" w:rsidRPr="00F90A8A" w:rsidRDefault="00C92AF9" w:rsidP="00C92AF9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accurate</w:t>
            </w:r>
          </w:p>
        </w:tc>
        <w:tc>
          <w:tcPr>
            <w:tcW w:w="181" w:type="pct"/>
          </w:tcPr>
          <w:p w14:paraId="31691DAF" w14:textId="77777777" w:rsidR="00C92AF9" w:rsidRPr="00F90A8A" w:rsidRDefault="00C92AF9" w:rsidP="00C92AF9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6" w:type="pct"/>
            <w:tcBorders>
              <w:top w:val="single" w:sz="4" w:space="0" w:color="auto"/>
            </w:tcBorders>
          </w:tcPr>
          <w:p w14:paraId="28A49BD1" w14:textId="1A9B2173" w:rsidR="00C92AF9" w:rsidRPr="00F90A8A" w:rsidRDefault="00C92AF9" w:rsidP="00C92AF9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ccurate</w:t>
            </w:r>
          </w:p>
        </w:tc>
        <w:tc>
          <w:tcPr>
            <w:tcW w:w="971" w:type="pct"/>
            <w:tcBorders>
              <w:top w:val="single" w:sz="4" w:space="0" w:color="auto"/>
            </w:tcBorders>
          </w:tcPr>
          <w:p w14:paraId="4DFA6137" w14:textId="7046EF08" w:rsidR="00C92AF9" w:rsidRPr="00F90A8A" w:rsidRDefault="00C92AF9" w:rsidP="00C92AF9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accurate</w:t>
            </w:r>
          </w:p>
        </w:tc>
      </w:tr>
      <w:tr w:rsidR="00E63D1F" w:rsidRPr="00F90A8A" w14:paraId="583744F4" w14:textId="77777777" w:rsidTr="00F0548A">
        <w:tc>
          <w:tcPr>
            <w:tcW w:w="745" w:type="pct"/>
          </w:tcPr>
          <w:p w14:paraId="577883E3" w14:textId="3436650A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fenders</w:t>
            </w:r>
          </w:p>
        </w:tc>
        <w:tc>
          <w:tcPr>
            <w:tcW w:w="1146" w:type="pct"/>
          </w:tcPr>
          <w:p w14:paraId="45686D5D" w14:textId="77777777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pct"/>
          </w:tcPr>
          <w:p w14:paraId="523850B7" w14:textId="77777777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" w:type="pct"/>
          </w:tcPr>
          <w:p w14:paraId="557D64B4" w14:textId="77777777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6" w:type="pct"/>
          </w:tcPr>
          <w:p w14:paraId="468D40A1" w14:textId="77777777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1" w:type="pct"/>
          </w:tcPr>
          <w:p w14:paraId="33F54844" w14:textId="77777777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63D1F" w:rsidRPr="00F90A8A" w14:paraId="5EE48DC1" w14:textId="77777777" w:rsidTr="00F0548A">
        <w:tc>
          <w:tcPr>
            <w:tcW w:w="745" w:type="pct"/>
          </w:tcPr>
          <w:p w14:paraId="5B5D340F" w14:textId="13F3E892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Passing</w:t>
            </w:r>
          </w:p>
        </w:tc>
        <w:tc>
          <w:tcPr>
            <w:tcW w:w="1146" w:type="pct"/>
          </w:tcPr>
          <w:p w14:paraId="21A3011D" w14:textId="6E3D9C71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20.9 (3.2) [10 – 36]</w:t>
            </w:r>
          </w:p>
        </w:tc>
        <w:tc>
          <w:tcPr>
            <w:tcW w:w="851" w:type="pct"/>
          </w:tcPr>
          <w:p w14:paraId="056E6AF7" w14:textId="514FE893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.8 (7.6) [13 – 37]</w:t>
            </w:r>
          </w:p>
        </w:tc>
        <w:tc>
          <w:tcPr>
            <w:tcW w:w="181" w:type="pct"/>
          </w:tcPr>
          <w:p w14:paraId="780A2665" w14:textId="77777777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6" w:type="pct"/>
          </w:tcPr>
          <w:p w14:paraId="386FF863" w14:textId="12D69991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0 (4.5) [12 – 29]</w:t>
            </w:r>
          </w:p>
        </w:tc>
        <w:tc>
          <w:tcPr>
            <w:tcW w:w="971" w:type="pct"/>
          </w:tcPr>
          <w:p w14:paraId="3A98C602" w14:textId="77190146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0 (7.0) [16 – 34]</w:t>
            </w:r>
          </w:p>
        </w:tc>
      </w:tr>
      <w:tr w:rsidR="00E63D1F" w:rsidRPr="00F90A8A" w14:paraId="206CB72C" w14:textId="77777777" w:rsidTr="00F0548A">
        <w:tc>
          <w:tcPr>
            <w:tcW w:w="745" w:type="pct"/>
          </w:tcPr>
          <w:p w14:paraId="011F1F07" w14:textId="244D0530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Shooting</w:t>
            </w:r>
          </w:p>
        </w:tc>
        <w:tc>
          <w:tcPr>
            <w:tcW w:w="1146" w:type="pct"/>
          </w:tcPr>
          <w:p w14:paraId="21F5F0F7" w14:textId="7F90AAFA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.9 (14.5) [5 – 41]</w:t>
            </w:r>
          </w:p>
        </w:tc>
        <w:tc>
          <w:tcPr>
            <w:tcW w:w="851" w:type="pct"/>
          </w:tcPr>
          <w:p w14:paraId="7329E7A7" w14:textId="43196FE6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1 (10.3) [8 – 25]</w:t>
            </w:r>
          </w:p>
        </w:tc>
        <w:tc>
          <w:tcPr>
            <w:tcW w:w="181" w:type="pct"/>
          </w:tcPr>
          <w:p w14:paraId="29A8F8A7" w14:textId="77777777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6" w:type="pct"/>
          </w:tcPr>
          <w:p w14:paraId="5257EE04" w14:textId="48D301A3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1 (10.3) [8 – 25]</w:t>
            </w:r>
          </w:p>
        </w:tc>
        <w:tc>
          <w:tcPr>
            <w:tcW w:w="971" w:type="pct"/>
          </w:tcPr>
          <w:p w14:paraId="1252F702" w14:textId="36DCA41E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.9 (16.0) [9 – 39]</w:t>
            </w:r>
          </w:p>
        </w:tc>
      </w:tr>
      <w:tr w:rsidR="00E63D1F" w:rsidRPr="00F90A8A" w14:paraId="648F704E" w14:textId="77777777" w:rsidTr="00F0548A">
        <w:tc>
          <w:tcPr>
            <w:tcW w:w="745" w:type="pct"/>
          </w:tcPr>
          <w:p w14:paraId="05BBE675" w14:textId="5707E9A4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Ball Reception</w:t>
            </w:r>
          </w:p>
        </w:tc>
        <w:tc>
          <w:tcPr>
            <w:tcW w:w="1146" w:type="pct"/>
          </w:tcPr>
          <w:p w14:paraId="1484D752" w14:textId="0D45F4B2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.3 (4.2) [15 – 26]</w:t>
            </w:r>
          </w:p>
        </w:tc>
        <w:tc>
          <w:tcPr>
            <w:tcW w:w="851" w:type="pct"/>
          </w:tcPr>
          <w:p w14:paraId="47451CD6" w14:textId="6F151AB6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.9 (15.6) [13 – 35]</w:t>
            </w:r>
          </w:p>
        </w:tc>
        <w:tc>
          <w:tcPr>
            <w:tcW w:w="181" w:type="pct"/>
          </w:tcPr>
          <w:p w14:paraId="4170127C" w14:textId="77777777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6" w:type="pct"/>
          </w:tcPr>
          <w:p w14:paraId="03820999" w14:textId="22F94986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.6 (6.6) [17 – 36]</w:t>
            </w:r>
          </w:p>
        </w:tc>
        <w:tc>
          <w:tcPr>
            <w:tcW w:w="971" w:type="pct"/>
          </w:tcPr>
          <w:p w14:paraId="2EB6F14C" w14:textId="4DC60C9F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5 (16.5) [9 – 32]</w:t>
            </w:r>
          </w:p>
        </w:tc>
      </w:tr>
      <w:tr w:rsidR="00E63D1F" w:rsidRPr="00F90A8A" w14:paraId="025578CB" w14:textId="77777777" w:rsidTr="00F0548A">
        <w:tc>
          <w:tcPr>
            <w:tcW w:w="745" w:type="pct"/>
          </w:tcPr>
          <w:p w14:paraId="72440497" w14:textId="29CCFEB0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ingers</w:t>
            </w:r>
          </w:p>
        </w:tc>
        <w:tc>
          <w:tcPr>
            <w:tcW w:w="1146" w:type="pct"/>
          </w:tcPr>
          <w:p w14:paraId="36710B51" w14:textId="77777777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pct"/>
          </w:tcPr>
          <w:p w14:paraId="29CC0303" w14:textId="77777777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" w:type="pct"/>
          </w:tcPr>
          <w:p w14:paraId="129C42BD" w14:textId="77777777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6" w:type="pct"/>
          </w:tcPr>
          <w:p w14:paraId="0FB90C6D" w14:textId="77777777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1" w:type="pct"/>
          </w:tcPr>
          <w:p w14:paraId="491E7B2D" w14:textId="77777777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63D1F" w:rsidRPr="00F90A8A" w14:paraId="0F58A5BB" w14:textId="77777777" w:rsidTr="00F0548A">
        <w:tc>
          <w:tcPr>
            <w:tcW w:w="745" w:type="pct"/>
          </w:tcPr>
          <w:p w14:paraId="2407A611" w14:textId="76820527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Passing</w:t>
            </w:r>
          </w:p>
        </w:tc>
        <w:tc>
          <w:tcPr>
            <w:tcW w:w="1146" w:type="pct"/>
          </w:tcPr>
          <w:p w14:paraId="547A94FF" w14:textId="7ED39566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1 (4.1) [12 – 29]</w:t>
            </w:r>
          </w:p>
        </w:tc>
        <w:tc>
          <w:tcPr>
            <w:tcW w:w="851" w:type="pct"/>
          </w:tcPr>
          <w:p w14:paraId="7DB2DBAA" w14:textId="18A256C4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.7 (14.4) [7 – 34]</w:t>
            </w:r>
          </w:p>
        </w:tc>
        <w:tc>
          <w:tcPr>
            <w:tcW w:w="181" w:type="pct"/>
          </w:tcPr>
          <w:p w14:paraId="51A21193" w14:textId="77777777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6" w:type="pct"/>
          </w:tcPr>
          <w:p w14:paraId="51892851" w14:textId="12C7181E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.9 (5.3) [11 – 27]</w:t>
            </w:r>
          </w:p>
        </w:tc>
        <w:tc>
          <w:tcPr>
            <w:tcW w:w="971" w:type="pct"/>
          </w:tcPr>
          <w:p w14:paraId="15DC8531" w14:textId="24AFE9EE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.6 (12.3) [10 – 39]</w:t>
            </w:r>
          </w:p>
        </w:tc>
      </w:tr>
      <w:tr w:rsidR="00E63D1F" w:rsidRPr="00F90A8A" w14:paraId="21A1DE48" w14:textId="77777777" w:rsidTr="00F0548A">
        <w:tc>
          <w:tcPr>
            <w:tcW w:w="745" w:type="pct"/>
          </w:tcPr>
          <w:p w14:paraId="56DA9FD8" w14:textId="330BC54D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Shooting</w:t>
            </w:r>
          </w:p>
        </w:tc>
        <w:tc>
          <w:tcPr>
            <w:tcW w:w="1146" w:type="pct"/>
          </w:tcPr>
          <w:p w14:paraId="1C33020E" w14:textId="5093EACE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.8 (10.1) [7 – 29]</w:t>
            </w:r>
          </w:p>
        </w:tc>
        <w:tc>
          <w:tcPr>
            <w:tcW w:w="851" w:type="pct"/>
          </w:tcPr>
          <w:p w14:paraId="6BE28BBB" w14:textId="04E154A9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4 (18.7) [9 – 37]</w:t>
            </w:r>
          </w:p>
        </w:tc>
        <w:tc>
          <w:tcPr>
            <w:tcW w:w="181" w:type="pct"/>
          </w:tcPr>
          <w:p w14:paraId="6D176B0F" w14:textId="77777777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6" w:type="pct"/>
          </w:tcPr>
          <w:p w14:paraId="36730E78" w14:textId="7B44027D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4 (18.7) [9 – 37]</w:t>
            </w:r>
          </w:p>
        </w:tc>
        <w:tc>
          <w:tcPr>
            <w:tcW w:w="971" w:type="pct"/>
          </w:tcPr>
          <w:p w14:paraId="76FEDA59" w14:textId="24D4763C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.8 (23.6) [3 – 35]</w:t>
            </w:r>
          </w:p>
        </w:tc>
      </w:tr>
      <w:tr w:rsidR="00E63D1F" w:rsidRPr="00F90A8A" w14:paraId="669388A1" w14:textId="77777777" w:rsidTr="00F0548A">
        <w:tc>
          <w:tcPr>
            <w:tcW w:w="745" w:type="pct"/>
          </w:tcPr>
          <w:p w14:paraId="59D930F8" w14:textId="7ECD8CD1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Ball Reception</w:t>
            </w:r>
          </w:p>
        </w:tc>
        <w:tc>
          <w:tcPr>
            <w:tcW w:w="1146" w:type="pct"/>
          </w:tcPr>
          <w:p w14:paraId="7C387880" w14:textId="5089CB95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8 (3.0) [15 – 25]</w:t>
            </w:r>
          </w:p>
        </w:tc>
        <w:tc>
          <w:tcPr>
            <w:tcW w:w="851" w:type="pct"/>
          </w:tcPr>
          <w:p w14:paraId="1D73C19C" w14:textId="1BAE1828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.6 (11.7) [14 – 37]</w:t>
            </w:r>
          </w:p>
        </w:tc>
        <w:tc>
          <w:tcPr>
            <w:tcW w:w="181" w:type="pct"/>
          </w:tcPr>
          <w:p w14:paraId="7CD741EE" w14:textId="77777777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6" w:type="pct"/>
          </w:tcPr>
          <w:p w14:paraId="69093381" w14:textId="6475ABD5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1 (5.0) [14 – 30]</w:t>
            </w:r>
          </w:p>
        </w:tc>
        <w:tc>
          <w:tcPr>
            <w:tcW w:w="971" w:type="pct"/>
          </w:tcPr>
          <w:p w14:paraId="2109D95F" w14:textId="7971B957" w:rsidR="00E63D1F" w:rsidRPr="00F90A8A" w:rsidRDefault="00E63D1F" w:rsidP="00E63D1F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1 (22.6) [9 – 35]</w:t>
            </w:r>
          </w:p>
        </w:tc>
      </w:tr>
      <w:tr w:rsidR="00975FDF" w:rsidRPr="00F90A8A" w14:paraId="23BFC49C" w14:textId="77777777" w:rsidTr="00F0548A">
        <w:tc>
          <w:tcPr>
            <w:tcW w:w="745" w:type="pct"/>
          </w:tcPr>
          <w:p w14:paraId="31249BE4" w14:textId="3E810BC0" w:rsidR="00975FDF" w:rsidRPr="00F90A8A" w:rsidRDefault="00975FDF" w:rsidP="00F0548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vot</w:t>
            </w:r>
            <w:r w:rsidR="00E04A58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46" w:type="pct"/>
          </w:tcPr>
          <w:p w14:paraId="647D3E3C" w14:textId="77777777" w:rsidR="00975FDF" w:rsidRPr="00F90A8A" w:rsidRDefault="00975FDF" w:rsidP="00F0548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pct"/>
          </w:tcPr>
          <w:p w14:paraId="33C97DC8" w14:textId="77777777" w:rsidR="00975FDF" w:rsidRPr="00F90A8A" w:rsidRDefault="00975FDF" w:rsidP="00F0548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" w:type="pct"/>
          </w:tcPr>
          <w:p w14:paraId="53EB3068" w14:textId="77777777" w:rsidR="00975FDF" w:rsidRPr="00F90A8A" w:rsidRDefault="00975FDF" w:rsidP="00F0548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6" w:type="pct"/>
          </w:tcPr>
          <w:p w14:paraId="00ACDBF4" w14:textId="77777777" w:rsidR="00975FDF" w:rsidRPr="00F90A8A" w:rsidRDefault="00975FDF" w:rsidP="00F0548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1" w:type="pct"/>
          </w:tcPr>
          <w:p w14:paraId="027ECEC6" w14:textId="77777777" w:rsidR="00975FDF" w:rsidRPr="00F90A8A" w:rsidRDefault="00975FDF" w:rsidP="00F0548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75FDF" w:rsidRPr="00F90A8A" w14:paraId="0B466369" w14:textId="77777777" w:rsidTr="00F0548A">
        <w:tc>
          <w:tcPr>
            <w:tcW w:w="745" w:type="pct"/>
          </w:tcPr>
          <w:p w14:paraId="0EE666A6" w14:textId="77777777" w:rsidR="00975FDF" w:rsidRPr="00F90A8A" w:rsidRDefault="00975FDF" w:rsidP="00F0548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Passing</w:t>
            </w:r>
          </w:p>
        </w:tc>
        <w:tc>
          <w:tcPr>
            <w:tcW w:w="1146" w:type="pct"/>
          </w:tcPr>
          <w:p w14:paraId="37FC96D7" w14:textId="4E9D632A" w:rsidR="00975FDF" w:rsidRPr="00F90A8A" w:rsidRDefault="00C50179" w:rsidP="00F0548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9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3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 [</w:t>
            </w: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851" w:type="pct"/>
          </w:tcPr>
          <w:p w14:paraId="70339A35" w14:textId="68E36907" w:rsidR="00975FDF" w:rsidRPr="00F90A8A" w:rsidRDefault="00C50179" w:rsidP="00F0548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.1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.3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 [</w:t>
            </w: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81" w:type="pct"/>
          </w:tcPr>
          <w:p w14:paraId="06AFD6DF" w14:textId="77777777" w:rsidR="00975FDF" w:rsidRPr="00F90A8A" w:rsidRDefault="00975FDF" w:rsidP="00F0548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6" w:type="pct"/>
          </w:tcPr>
          <w:p w14:paraId="22D2E6FB" w14:textId="55FF54EF" w:rsidR="00975FDF" w:rsidRPr="00F90A8A" w:rsidRDefault="00C50179" w:rsidP="00F0548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.7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2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 [</w:t>
            </w: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971" w:type="pct"/>
          </w:tcPr>
          <w:p w14:paraId="0FF3E6FB" w14:textId="1D890640" w:rsidR="00975FDF" w:rsidRPr="00F90A8A" w:rsidRDefault="00C50179" w:rsidP="00F0548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.7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.4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 [</w:t>
            </w: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975FDF" w:rsidRPr="00F90A8A" w14:paraId="6FE85187" w14:textId="77777777" w:rsidTr="00F0548A">
        <w:tc>
          <w:tcPr>
            <w:tcW w:w="745" w:type="pct"/>
          </w:tcPr>
          <w:p w14:paraId="266077A2" w14:textId="77777777" w:rsidR="00975FDF" w:rsidRPr="00F90A8A" w:rsidRDefault="00975FDF" w:rsidP="00F0548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Shooting</w:t>
            </w:r>
          </w:p>
        </w:tc>
        <w:tc>
          <w:tcPr>
            <w:tcW w:w="1146" w:type="pct"/>
          </w:tcPr>
          <w:p w14:paraId="5DDA3613" w14:textId="3E0D60C9" w:rsidR="00975FDF" w:rsidRPr="00F90A8A" w:rsidRDefault="00C50179" w:rsidP="00F0548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.3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.2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 [</w:t>
            </w: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851" w:type="pct"/>
          </w:tcPr>
          <w:p w14:paraId="175967E6" w14:textId="7E32B84C" w:rsidR="00975FDF" w:rsidRPr="00F90A8A" w:rsidRDefault="00C50179" w:rsidP="00F0548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.3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.2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 [</w:t>
            </w: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81" w:type="pct"/>
          </w:tcPr>
          <w:p w14:paraId="5BF392BB" w14:textId="77777777" w:rsidR="00975FDF" w:rsidRPr="00F90A8A" w:rsidRDefault="00975FDF" w:rsidP="00F0548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6" w:type="pct"/>
          </w:tcPr>
          <w:p w14:paraId="2A510845" w14:textId="134C4961" w:rsidR="00975FDF" w:rsidRPr="00F90A8A" w:rsidRDefault="00C50179" w:rsidP="00F0548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  <w:r w:rsidR="005F338D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3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5F338D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.2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 [</w:t>
            </w:r>
            <w:r w:rsidR="005F338D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5F338D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971" w:type="pct"/>
          </w:tcPr>
          <w:p w14:paraId="01B70DF8" w14:textId="072C06EA" w:rsidR="00975FDF" w:rsidRPr="00F90A8A" w:rsidRDefault="00687BD9" w:rsidP="00F0548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F338D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.0 (21.0) [10 – 30]</w:t>
            </w:r>
          </w:p>
        </w:tc>
      </w:tr>
      <w:tr w:rsidR="00975FDF" w:rsidRPr="00F90A8A" w14:paraId="43FC46DE" w14:textId="77777777" w:rsidTr="00F0548A">
        <w:tc>
          <w:tcPr>
            <w:tcW w:w="745" w:type="pct"/>
          </w:tcPr>
          <w:p w14:paraId="3E8CA087" w14:textId="77777777" w:rsidR="00975FDF" w:rsidRPr="00F90A8A" w:rsidRDefault="00975FDF" w:rsidP="00F0548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Ball Reception</w:t>
            </w:r>
          </w:p>
        </w:tc>
        <w:tc>
          <w:tcPr>
            <w:tcW w:w="1146" w:type="pct"/>
          </w:tcPr>
          <w:p w14:paraId="33F737E1" w14:textId="3EDAACED" w:rsidR="00975FDF" w:rsidRPr="00F90A8A" w:rsidRDefault="005F338D" w:rsidP="00F0548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.0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4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 [</w:t>
            </w: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851" w:type="pct"/>
          </w:tcPr>
          <w:p w14:paraId="2E278E9A" w14:textId="2367BCB5" w:rsidR="00975FDF" w:rsidRPr="00F90A8A" w:rsidRDefault="005F338D" w:rsidP="00F0548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.0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2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 [</w:t>
            </w: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81" w:type="pct"/>
          </w:tcPr>
          <w:p w14:paraId="3E9677F2" w14:textId="77777777" w:rsidR="00975FDF" w:rsidRPr="00F90A8A" w:rsidRDefault="00975FDF" w:rsidP="00F0548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6" w:type="pct"/>
          </w:tcPr>
          <w:p w14:paraId="2D845C20" w14:textId="5B299B5A" w:rsidR="00975FDF" w:rsidRPr="00F90A8A" w:rsidRDefault="005F338D" w:rsidP="00F0548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9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1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 [</w:t>
            </w: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971" w:type="pct"/>
          </w:tcPr>
          <w:p w14:paraId="49CF0FF7" w14:textId="209EF42A" w:rsidR="00975FDF" w:rsidRPr="00F90A8A" w:rsidRDefault="005F338D" w:rsidP="00F0548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.1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.0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 [</w:t>
            </w: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</w:t>
            </w:r>
            <w:r w:rsidR="00687BD9" w:rsidRPr="00F90A8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</w:tbl>
    <w:p w14:paraId="05940C9B" w14:textId="55F3CB72" w:rsidR="00704339" w:rsidRDefault="00EE18AD" w:rsidP="0070433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90A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online Table </w:t>
      </w:r>
      <w:r w:rsidR="00BC7DF1" w:rsidRPr="00F90A8A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704339" w:rsidRPr="00F90A8A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. </w:t>
      </w:r>
      <w:r w:rsidR="00704339" w:rsidRPr="00F90A8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edian, interquartile range and extreme values of </w:t>
      </w:r>
      <w:r w:rsidR="00704339" w:rsidRPr="00F90A8A">
        <w:rPr>
          <w:rFonts w:ascii="Times New Roman" w:hAnsi="Times New Roman" w:cs="Times New Roman"/>
          <w:sz w:val="24"/>
          <w:szCs w:val="24"/>
          <w:lang w:val="en-US"/>
        </w:rPr>
        <w:t>average Euclidean distance (m) between location where the actions occurred to the goal midpoint using dominant and non-dominant limb</w:t>
      </w:r>
      <w:r w:rsidR="00704339" w:rsidRPr="00F90A8A">
        <w:rPr>
          <w:rFonts w:ascii="Times New Roman" w:eastAsia="Calibri" w:hAnsi="Times New Roman" w:cs="Times New Roman"/>
          <w:sz w:val="24"/>
          <w:szCs w:val="24"/>
          <w:lang w:val="en-US"/>
        </w:rPr>
        <w:t>, according to positional role.</w:t>
      </w:r>
    </w:p>
    <w:p w14:paraId="6B18BAAC" w14:textId="7D2DEAA2" w:rsidR="00DC2419" w:rsidRDefault="00DC2419" w:rsidP="0019449C">
      <w:pPr>
        <w:spacing w:line="480" w:lineRule="auto"/>
        <w:jc w:val="both"/>
        <w:rPr>
          <w:lang w:val="en-US"/>
        </w:rPr>
      </w:pPr>
    </w:p>
    <w:p w14:paraId="42B26F6D" w14:textId="41DF131E" w:rsidR="00E63D1F" w:rsidRPr="00574F39" w:rsidRDefault="00E63D1F" w:rsidP="0019449C">
      <w:pPr>
        <w:spacing w:line="480" w:lineRule="auto"/>
        <w:jc w:val="both"/>
        <w:rPr>
          <w:lang w:val="en-US"/>
        </w:rPr>
      </w:pPr>
    </w:p>
    <w:sectPr w:rsidR="00E63D1F" w:rsidRPr="00574F39" w:rsidSect="003D75A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2MTI1MzExMzA2NzNU0lEKTi0uzszPAykwrgUAteCxfiwAAAA="/>
  </w:docVars>
  <w:rsids>
    <w:rsidRoot w:val="004D597B"/>
    <w:rsid w:val="00076501"/>
    <w:rsid w:val="00086BF3"/>
    <w:rsid w:val="0019449C"/>
    <w:rsid w:val="003D75AB"/>
    <w:rsid w:val="00445661"/>
    <w:rsid w:val="00494FE1"/>
    <w:rsid w:val="004D597B"/>
    <w:rsid w:val="004F1ACC"/>
    <w:rsid w:val="00574F39"/>
    <w:rsid w:val="005D1984"/>
    <w:rsid w:val="005F338D"/>
    <w:rsid w:val="00687BD9"/>
    <w:rsid w:val="00704339"/>
    <w:rsid w:val="0071241E"/>
    <w:rsid w:val="00721859"/>
    <w:rsid w:val="00872C99"/>
    <w:rsid w:val="00975FDF"/>
    <w:rsid w:val="00A55B73"/>
    <w:rsid w:val="00A56E32"/>
    <w:rsid w:val="00AC4A07"/>
    <w:rsid w:val="00BC7DF1"/>
    <w:rsid w:val="00BD57C3"/>
    <w:rsid w:val="00C21875"/>
    <w:rsid w:val="00C50179"/>
    <w:rsid w:val="00C92AF9"/>
    <w:rsid w:val="00D87984"/>
    <w:rsid w:val="00DC2419"/>
    <w:rsid w:val="00E04A58"/>
    <w:rsid w:val="00E63D1F"/>
    <w:rsid w:val="00EE0C7F"/>
    <w:rsid w:val="00EE18AD"/>
    <w:rsid w:val="00F02A68"/>
    <w:rsid w:val="00F0548A"/>
    <w:rsid w:val="00F30FC5"/>
    <w:rsid w:val="00F90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4ED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comgrade1">
    <w:name w:val="Tabela com grade1"/>
    <w:basedOn w:val="TableNormal"/>
    <w:next w:val="TableGrid"/>
    <w:uiPriority w:val="39"/>
    <w:rsid w:val="004D59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D59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79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79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79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79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79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79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98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comgrade1">
    <w:name w:val="Tabela com grade1"/>
    <w:basedOn w:val="TableNormal"/>
    <w:next w:val="TableGrid"/>
    <w:uiPriority w:val="39"/>
    <w:rsid w:val="004D59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D59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79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79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79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79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79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79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9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374E4F-77FD-4806-B11C-118DD3F03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PrakashA</cp:lastModifiedBy>
  <cp:revision>6</cp:revision>
  <dcterms:created xsi:type="dcterms:W3CDTF">2020-10-05T20:42:00Z</dcterms:created>
  <dcterms:modified xsi:type="dcterms:W3CDTF">2021-08-16T01:45:00Z</dcterms:modified>
</cp:coreProperties>
</file>